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F72DA7" w14:textId="426DA54B" w:rsidR="00115F46" w:rsidRDefault="00F5387B" w:rsidP="00115F46">
      <w:pPr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="00115F46">
        <w:rPr>
          <w:rFonts w:ascii="Times New Roman" w:hAnsi="Times New Roman" w:cs="Times New Roman"/>
          <w:b/>
          <w:bCs/>
        </w:rPr>
        <w:t>Table</w:t>
      </w:r>
      <w:r w:rsidR="00115F46" w:rsidRPr="00FD72BA">
        <w:rPr>
          <w:rFonts w:ascii="Times New Roman" w:hAnsi="Times New Roman" w:cs="Times New Roman"/>
          <w:b/>
          <w:bCs/>
        </w:rPr>
        <w:t xml:space="preserve">. </w:t>
      </w:r>
      <w:r w:rsidR="0032619C">
        <w:rPr>
          <w:rFonts w:ascii="Times New Roman" w:hAnsi="Times New Roman" w:cs="Times New Roman"/>
          <w:b/>
          <w:bCs/>
        </w:rPr>
        <w:t>Results of the linear models predicting the number of tackle and terminal tackle used by anglers on the pier</w:t>
      </w:r>
      <w:r w:rsidR="00115F46" w:rsidRPr="00FD72BA">
        <w:rPr>
          <w:rFonts w:ascii="Times New Roman" w:hAnsi="Times New Roman" w:cs="Times New Roman"/>
          <w:b/>
          <w:bCs/>
        </w:rPr>
        <w:t>.</w:t>
      </w:r>
      <w:r w:rsidR="00115F46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611"/>
        <w:gridCol w:w="900"/>
        <w:gridCol w:w="275"/>
        <w:gridCol w:w="1620"/>
        <w:gridCol w:w="900"/>
      </w:tblGrid>
      <w:tr w:rsidR="006B1910" w:rsidRPr="006B1910" w14:paraId="2B7726F0" w14:textId="3F67661F" w:rsidTr="006B1910">
        <w:tc>
          <w:tcPr>
            <w:tcW w:w="2070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64BAC095" w14:textId="5B94E0FC" w:rsidR="006B1910" w:rsidRPr="006B1910" w:rsidRDefault="006B1910" w:rsidP="006B19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11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DAFC722" w14:textId="17A4C36B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6B1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k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ear</w:t>
            </w:r>
          </w:p>
        </w:tc>
        <w:tc>
          <w:tcPr>
            <w:tcW w:w="275" w:type="dxa"/>
            <w:tcBorders>
              <w:top w:val="single" w:sz="18" w:space="0" w:color="auto"/>
              <w:bottom w:val="nil"/>
            </w:tcBorders>
          </w:tcPr>
          <w:p w14:paraId="58DA45B8" w14:textId="7777777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CC5896D" w14:textId="24ADB010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6B19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minal tackl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ear</w:t>
            </w:r>
          </w:p>
        </w:tc>
      </w:tr>
      <w:tr w:rsidR="006B1910" w:rsidRPr="006B1910" w14:paraId="021BC403" w14:textId="41361674" w:rsidTr="006B1910">
        <w:tc>
          <w:tcPr>
            <w:tcW w:w="2070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022DEEED" w14:textId="77777777" w:rsidR="006B1910" w:rsidRPr="006B1910" w:rsidRDefault="006B1910" w:rsidP="006B191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733A93A" w14:textId="069A0E6F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ficient (SE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84675A3" w14:textId="56D81880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75" w:type="dxa"/>
            <w:tcBorders>
              <w:top w:val="nil"/>
              <w:bottom w:val="single" w:sz="18" w:space="0" w:color="auto"/>
            </w:tcBorders>
          </w:tcPr>
          <w:p w14:paraId="5C51F2B1" w14:textId="7777777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E74E441" w14:textId="48B17E95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ficient (SE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30843B8" w14:textId="2FDCD5E4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6B1910" w:rsidRPr="006B1910" w14:paraId="3559F828" w14:textId="7F1AD30A" w:rsidTr="006B1910">
        <w:tc>
          <w:tcPr>
            <w:tcW w:w="2070" w:type="dxa"/>
            <w:tcBorders>
              <w:top w:val="single" w:sz="18" w:space="0" w:color="auto"/>
            </w:tcBorders>
            <w:vAlign w:val="center"/>
          </w:tcPr>
          <w:p w14:paraId="151D98E3" w14:textId="56A41CC4" w:rsidR="006B1910" w:rsidRPr="006B1910" w:rsidRDefault="006B1910" w:rsidP="006B1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611" w:type="dxa"/>
            <w:tcBorders>
              <w:top w:val="single" w:sz="18" w:space="0" w:color="auto"/>
            </w:tcBorders>
            <w:vAlign w:val="center"/>
          </w:tcPr>
          <w:p w14:paraId="2B7EEBD2" w14:textId="586CDC74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 (0.81)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3C521E1C" w14:textId="39C3C0E9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75" w:type="dxa"/>
            <w:tcBorders>
              <w:top w:val="single" w:sz="18" w:space="0" w:color="auto"/>
            </w:tcBorders>
          </w:tcPr>
          <w:p w14:paraId="5EA62A73" w14:textId="7777777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2A127547" w14:textId="4ED864F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 (0.69)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431F27BC" w14:textId="481744BF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6B1910" w:rsidRPr="006B1910" w14:paraId="4126A41C" w14:textId="1D442FF1" w:rsidTr="006B1910">
        <w:tc>
          <w:tcPr>
            <w:tcW w:w="2070" w:type="dxa"/>
            <w:vAlign w:val="center"/>
          </w:tcPr>
          <w:p w14:paraId="5791E428" w14:textId="3F02DE9F" w:rsidR="006B1910" w:rsidRPr="006B1910" w:rsidRDefault="006B1910" w:rsidP="006B1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1611" w:type="dxa"/>
            <w:vAlign w:val="center"/>
          </w:tcPr>
          <w:p w14:paraId="12EAB344" w14:textId="61533FAC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29)</w:t>
            </w:r>
          </w:p>
        </w:tc>
        <w:tc>
          <w:tcPr>
            <w:tcW w:w="900" w:type="dxa"/>
            <w:vAlign w:val="center"/>
          </w:tcPr>
          <w:p w14:paraId="08871469" w14:textId="2E3AA64E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5" w:type="dxa"/>
          </w:tcPr>
          <w:p w14:paraId="42B6F6E5" w14:textId="7777777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33FBCD7" w14:textId="27B76C00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25)</w:t>
            </w:r>
          </w:p>
        </w:tc>
        <w:tc>
          <w:tcPr>
            <w:tcW w:w="900" w:type="dxa"/>
            <w:vAlign w:val="center"/>
          </w:tcPr>
          <w:p w14:paraId="5BEFDF74" w14:textId="3FB530AC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6B1910" w:rsidRPr="006B1910" w14:paraId="07ED05E6" w14:textId="1C5C5A1B" w:rsidTr="006B1910">
        <w:tc>
          <w:tcPr>
            <w:tcW w:w="2070" w:type="dxa"/>
            <w:vAlign w:val="center"/>
          </w:tcPr>
          <w:p w14:paraId="0272A735" w14:textId="15ABF3D7" w:rsidR="006B1910" w:rsidRPr="006B1910" w:rsidRDefault="006B1910" w:rsidP="006B1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11" w:type="dxa"/>
            <w:vAlign w:val="center"/>
          </w:tcPr>
          <w:p w14:paraId="0385585A" w14:textId="1B1C38F8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900" w:type="dxa"/>
            <w:vAlign w:val="center"/>
          </w:tcPr>
          <w:p w14:paraId="3283DE1E" w14:textId="056B1DB2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275" w:type="dxa"/>
          </w:tcPr>
          <w:p w14:paraId="798498D6" w14:textId="7777777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D53D766" w14:textId="002A8031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900" w:type="dxa"/>
            <w:vAlign w:val="center"/>
          </w:tcPr>
          <w:p w14:paraId="1DF9860B" w14:textId="251915CC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6B1910" w:rsidRPr="006B1910" w14:paraId="62711BC1" w14:textId="08980B5F" w:rsidTr="006B1910">
        <w:tc>
          <w:tcPr>
            <w:tcW w:w="2070" w:type="dxa"/>
            <w:vAlign w:val="center"/>
          </w:tcPr>
          <w:p w14:paraId="2B07EDFC" w14:textId="0FFD5E6A" w:rsidR="006B1910" w:rsidRPr="006B1910" w:rsidRDefault="006B1910" w:rsidP="006B1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11" w:type="dxa"/>
            <w:vAlign w:val="center"/>
          </w:tcPr>
          <w:p w14:paraId="6A4198D3" w14:textId="53678996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39)</w:t>
            </w:r>
          </w:p>
        </w:tc>
        <w:tc>
          <w:tcPr>
            <w:tcW w:w="900" w:type="dxa"/>
            <w:vAlign w:val="center"/>
          </w:tcPr>
          <w:p w14:paraId="5A6EA9B3" w14:textId="46A79855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275" w:type="dxa"/>
          </w:tcPr>
          <w:p w14:paraId="5E7B3F4A" w14:textId="7777777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9890EC4" w14:textId="6EE83D0E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33)</w:t>
            </w:r>
          </w:p>
        </w:tc>
        <w:tc>
          <w:tcPr>
            <w:tcW w:w="900" w:type="dxa"/>
            <w:vAlign w:val="center"/>
          </w:tcPr>
          <w:p w14:paraId="4BF8F7E7" w14:textId="4E65E862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</w:tr>
      <w:tr w:rsidR="006B1910" w:rsidRPr="006B1910" w14:paraId="60C70740" w14:textId="294B4232" w:rsidTr="006B1910">
        <w:tc>
          <w:tcPr>
            <w:tcW w:w="2070" w:type="dxa"/>
            <w:vAlign w:val="center"/>
          </w:tcPr>
          <w:p w14:paraId="2842B240" w14:textId="049039C2" w:rsidR="006B1910" w:rsidRPr="006B1910" w:rsidRDefault="006B1910" w:rsidP="006B1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ing for food</w:t>
            </w:r>
          </w:p>
        </w:tc>
        <w:tc>
          <w:tcPr>
            <w:tcW w:w="1611" w:type="dxa"/>
            <w:vAlign w:val="center"/>
          </w:tcPr>
          <w:p w14:paraId="21BD13C0" w14:textId="58C28474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29)</w:t>
            </w:r>
          </w:p>
        </w:tc>
        <w:tc>
          <w:tcPr>
            <w:tcW w:w="900" w:type="dxa"/>
            <w:vAlign w:val="center"/>
          </w:tcPr>
          <w:p w14:paraId="628343A5" w14:textId="5AF98C5C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75" w:type="dxa"/>
          </w:tcPr>
          <w:p w14:paraId="30C48F39" w14:textId="7777777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AC1D6B3" w14:textId="3937E7CE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25)</w:t>
            </w:r>
          </w:p>
        </w:tc>
        <w:tc>
          <w:tcPr>
            <w:tcW w:w="900" w:type="dxa"/>
            <w:vAlign w:val="center"/>
          </w:tcPr>
          <w:p w14:paraId="47373382" w14:textId="3690D710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6B1910" w:rsidRPr="006B1910" w14:paraId="5DA9809B" w14:textId="2BBFD6AC" w:rsidTr="006B1910">
        <w:tc>
          <w:tcPr>
            <w:tcW w:w="2070" w:type="dxa"/>
            <w:vAlign w:val="center"/>
          </w:tcPr>
          <w:p w14:paraId="4E6E1B2F" w14:textId="7CE5CB3A" w:rsidR="006B1910" w:rsidRPr="006B1910" w:rsidRDefault="006B1910" w:rsidP="006B1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611" w:type="dxa"/>
            <w:vAlign w:val="center"/>
          </w:tcPr>
          <w:p w14:paraId="7115BA5B" w14:textId="7777777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EF02432" w14:textId="7777777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14:paraId="330BDC8E" w14:textId="7777777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D6F3BF6" w14:textId="7FB738D2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99B5328" w14:textId="7777777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1910" w:rsidRPr="006B1910" w14:paraId="7B4F3BF0" w14:textId="56D21B18" w:rsidTr="006B1910">
        <w:tc>
          <w:tcPr>
            <w:tcW w:w="2070" w:type="dxa"/>
            <w:vAlign w:val="center"/>
          </w:tcPr>
          <w:p w14:paraId="4AB7B09F" w14:textId="16B27DB0" w:rsidR="006B1910" w:rsidRPr="006B1910" w:rsidRDefault="006B1910" w:rsidP="006B1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$25,000 or less</w:t>
            </w:r>
          </w:p>
        </w:tc>
        <w:tc>
          <w:tcPr>
            <w:tcW w:w="1611" w:type="dxa"/>
            <w:vAlign w:val="center"/>
          </w:tcPr>
          <w:p w14:paraId="03FF9656" w14:textId="24C241B6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3)</w:t>
            </w:r>
          </w:p>
        </w:tc>
        <w:tc>
          <w:tcPr>
            <w:tcW w:w="900" w:type="dxa"/>
            <w:vAlign w:val="center"/>
          </w:tcPr>
          <w:p w14:paraId="0019DD66" w14:textId="0AECC93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275" w:type="dxa"/>
          </w:tcPr>
          <w:p w14:paraId="0152DE34" w14:textId="7777777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86CE7E4" w14:textId="69190E9F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54)</w:t>
            </w:r>
          </w:p>
        </w:tc>
        <w:tc>
          <w:tcPr>
            <w:tcW w:w="900" w:type="dxa"/>
            <w:vAlign w:val="center"/>
          </w:tcPr>
          <w:p w14:paraId="55664168" w14:textId="6D974405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</w:tr>
      <w:tr w:rsidR="006B1910" w:rsidRPr="006B1910" w14:paraId="0DC930C4" w14:textId="4EE81CE1" w:rsidTr="006B1910">
        <w:tc>
          <w:tcPr>
            <w:tcW w:w="2070" w:type="dxa"/>
            <w:vAlign w:val="center"/>
          </w:tcPr>
          <w:p w14:paraId="7B8F7A30" w14:textId="57FD594D" w:rsidR="006B1910" w:rsidRPr="006B1910" w:rsidRDefault="006B1910" w:rsidP="006B1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$25,001 - $50,000</w:t>
            </w:r>
          </w:p>
        </w:tc>
        <w:tc>
          <w:tcPr>
            <w:tcW w:w="1611" w:type="dxa"/>
            <w:vAlign w:val="center"/>
          </w:tcPr>
          <w:p w14:paraId="4A4F7541" w14:textId="4C66005A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53)</w:t>
            </w:r>
          </w:p>
        </w:tc>
        <w:tc>
          <w:tcPr>
            <w:tcW w:w="900" w:type="dxa"/>
            <w:vAlign w:val="center"/>
          </w:tcPr>
          <w:p w14:paraId="19027181" w14:textId="5D73184C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5" w:type="dxa"/>
          </w:tcPr>
          <w:p w14:paraId="57C3A9F9" w14:textId="7777777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0D13C75" w14:textId="63232EB4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45)</w:t>
            </w:r>
          </w:p>
        </w:tc>
        <w:tc>
          <w:tcPr>
            <w:tcW w:w="900" w:type="dxa"/>
            <w:vAlign w:val="center"/>
          </w:tcPr>
          <w:p w14:paraId="39A8C55F" w14:textId="5F197165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6B1910" w:rsidRPr="006B1910" w14:paraId="58497E76" w14:textId="1AA89AFD" w:rsidTr="006B1910">
        <w:tc>
          <w:tcPr>
            <w:tcW w:w="2070" w:type="dxa"/>
            <w:vAlign w:val="center"/>
          </w:tcPr>
          <w:p w14:paraId="54CCAC32" w14:textId="6468781A" w:rsidR="006B1910" w:rsidRPr="006B1910" w:rsidRDefault="006B1910" w:rsidP="006B1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$50,001 - $75,000</w:t>
            </w:r>
          </w:p>
        </w:tc>
        <w:tc>
          <w:tcPr>
            <w:tcW w:w="1611" w:type="dxa"/>
            <w:vAlign w:val="center"/>
          </w:tcPr>
          <w:p w14:paraId="4AF6D67A" w14:textId="25A3C1EB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48)</w:t>
            </w:r>
          </w:p>
        </w:tc>
        <w:tc>
          <w:tcPr>
            <w:tcW w:w="900" w:type="dxa"/>
            <w:vAlign w:val="center"/>
          </w:tcPr>
          <w:p w14:paraId="54F8650D" w14:textId="2E5A68CC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5" w:type="dxa"/>
          </w:tcPr>
          <w:p w14:paraId="649B69A1" w14:textId="7777777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CFB2CD6" w14:textId="085CA10F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0.41)</w:t>
            </w:r>
          </w:p>
        </w:tc>
        <w:tc>
          <w:tcPr>
            <w:tcW w:w="900" w:type="dxa"/>
            <w:vAlign w:val="center"/>
          </w:tcPr>
          <w:p w14:paraId="514EAEB5" w14:textId="6E201A03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</w:tr>
      <w:tr w:rsidR="006B1910" w:rsidRPr="006B1910" w14:paraId="3C0BB9B2" w14:textId="52912494" w:rsidTr="006B1910"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5E461631" w14:textId="45F69A3D" w:rsidR="006B1910" w:rsidRPr="006B1910" w:rsidRDefault="006B1910" w:rsidP="006B1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$75,001 - $100,000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41CE4D29" w14:textId="4B5F9EC2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19F0190" w14:textId="128B4AEA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14:paraId="0939A825" w14:textId="7777777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6C3966F" w14:textId="393033A2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5351EE7" w14:textId="6092DBA0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B1910" w:rsidRPr="006B1910" w14:paraId="34ED92E4" w14:textId="01EF554B" w:rsidTr="006B1910"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33E6C70F" w14:textId="060EA38D" w:rsidR="006B1910" w:rsidRPr="006B1910" w:rsidRDefault="006B1910" w:rsidP="006B1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vAlign w:val="center"/>
          </w:tcPr>
          <w:p w14:paraId="376F6AE2" w14:textId="7AA4FA63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46BF535B" w14:textId="7777777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  <w:tcBorders>
              <w:top w:val="single" w:sz="4" w:space="0" w:color="auto"/>
              <w:bottom w:val="nil"/>
            </w:tcBorders>
          </w:tcPr>
          <w:p w14:paraId="4C9C5F31" w14:textId="77777777" w:rsid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35ECFE82" w14:textId="03F44233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55A7DBC3" w14:textId="7777777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1910" w:rsidRPr="006B1910" w14:paraId="5D806FD8" w14:textId="23A6A68E" w:rsidTr="006B1910">
        <w:tc>
          <w:tcPr>
            <w:tcW w:w="2070" w:type="dxa"/>
            <w:tcBorders>
              <w:top w:val="nil"/>
            </w:tcBorders>
            <w:vAlign w:val="center"/>
          </w:tcPr>
          <w:p w14:paraId="7B60452B" w14:textId="2626A193" w:rsidR="006B1910" w:rsidRPr="006B1910" w:rsidRDefault="006B1910" w:rsidP="006B1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ultiple </w:t>
            </w:r>
            <w:r w:rsidRPr="007B05A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7B05A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1" w:type="dxa"/>
            <w:tcBorders>
              <w:top w:val="nil"/>
            </w:tcBorders>
            <w:vAlign w:val="center"/>
          </w:tcPr>
          <w:p w14:paraId="374A86A5" w14:textId="331156C0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7464E3B4" w14:textId="7777777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  <w:tcBorders>
              <w:top w:val="nil"/>
            </w:tcBorders>
          </w:tcPr>
          <w:p w14:paraId="6943796A" w14:textId="77777777" w:rsid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0F42B82D" w14:textId="25FCAB4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4B50507B" w14:textId="77777777" w:rsidR="006B1910" w:rsidRPr="006B1910" w:rsidRDefault="006B1910" w:rsidP="006B19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6C5A1E5" w14:textId="77777777" w:rsidR="000C2695" w:rsidRDefault="000C2695"/>
    <w:sectPr w:rsidR="000C2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F46"/>
    <w:rsid w:val="000C2695"/>
    <w:rsid w:val="00115F46"/>
    <w:rsid w:val="0032619C"/>
    <w:rsid w:val="004E60C2"/>
    <w:rsid w:val="004F689F"/>
    <w:rsid w:val="006B1910"/>
    <w:rsid w:val="007B05AB"/>
    <w:rsid w:val="008B7EEC"/>
    <w:rsid w:val="00DE756D"/>
    <w:rsid w:val="00E24BC7"/>
    <w:rsid w:val="00F029AB"/>
    <w:rsid w:val="00F2473C"/>
    <w:rsid w:val="00F53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F83C7"/>
  <w15:chartTrackingRefBased/>
  <w15:docId w15:val="{E904985C-2C91-7347-8D65-6715A4DDC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F4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F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F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F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F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F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F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F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F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F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qFormat/>
    <w:rsid w:val="00E24BC7"/>
    <w:rPr>
      <w:rFonts w:ascii="Arial Narrow" w:hAnsi="Arial Narrow" w:cs="Arial"/>
      <w:b/>
      <w:bCs/>
      <w:color w:val="13367B"/>
      <w:sz w:val="96"/>
      <w:szCs w:val="96"/>
    </w:rPr>
  </w:style>
  <w:style w:type="paragraph" w:customStyle="1" w:styleId="FiguresandTables">
    <w:name w:val="Figures and Tables"/>
    <w:basedOn w:val="Normal"/>
    <w:qFormat/>
    <w:rsid w:val="00E24BC7"/>
    <w:pPr>
      <w:jc w:val="right"/>
    </w:pPr>
    <w:rPr>
      <w:rFonts w:ascii="Arial" w:hAnsi="Arial" w:cs="Arial"/>
      <w:b/>
      <w:bCs/>
      <w:color w:val="FFFFFF" w:themeColor="background1"/>
      <w:sz w:val="32"/>
      <w:szCs w:val="32"/>
    </w:rPr>
  </w:style>
  <w:style w:type="paragraph" w:customStyle="1" w:styleId="BoxTitle">
    <w:name w:val="Box Title"/>
    <w:basedOn w:val="Normal"/>
    <w:qFormat/>
    <w:rsid w:val="00E24BC7"/>
    <w:pPr>
      <w:spacing w:before="120"/>
    </w:pPr>
    <w:rPr>
      <w:rFonts w:ascii="Arial Narrow" w:hAnsi="Arial Narrow" w:cs="Arial"/>
      <w:b/>
      <w:bCs/>
      <w:color w:val="13367B"/>
      <w:sz w:val="32"/>
      <w:szCs w:val="32"/>
    </w:rPr>
  </w:style>
  <w:style w:type="paragraph" w:customStyle="1" w:styleId="MainText">
    <w:name w:val="Main Text"/>
    <w:basedOn w:val="Normal"/>
    <w:qFormat/>
    <w:rsid w:val="00E24BC7"/>
    <w:pPr>
      <w:contextualSpacing/>
    </w:pPr>
    <w:rPr>
      <w:rFonts w:ascii="Arial" w:hAnsi="Arial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15F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F4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F4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F4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F4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F4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F4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F4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F4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15F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F4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F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F4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15F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F4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15F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F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F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F4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15F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5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31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 Blake</dc:creator>
  <cp:keywords/>
  <dc:description/>
  <cp:lastModifiedBy>Simmons, Blake</cp:lastModifiedBy>
  <cp:revision>4</cp:revision>
  <dcterms:created xsi:type="dcterms:W3CDTF">2024-10-22T15:28:00Z</dcterms:created>
  <dcterms:modified xsi:type="dcterms:W3CDTF">2024-10-27T14:52:00Z</dcterms:modified>
</cp:coreProperties>
</file>